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D7E2" w14:textId="77777777" w:rsidR="00C33EC3" w:rsidRPr="00E34704" w:rsidRDefault="00E34704" w:rsidP="00E34704">
      <w:pPr>
        <w:widowControl/>
        <w:tabs>
          <w:tab w:val="left" w:pos="7560"/>
        </w:tabs>
        <w:spacing w:before="80"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val="en-AU" w:eastAsia="en-US"/>
        </w:rPr>
      </w:pPr>
      <w:r w:rsidRPr="00E347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val="en-AU" w:eastAsia="en-US"/>
        </w:rPr>
        <w:t>Supplementary data</w:t>
      </w:r>
    </w:p>
    <w:p w14:paraId="0C27E8D3" w14:textId="77777777" w:rsidR="00C33EC3" w:rsidRDefault="00C33EC3">
      <w:pPr>
        <w:spacing w:line="360" w:lineRule="auto"/>
      </w:pPr>
    </w:p>
    <w:p w14:paraId="721B9375" w14:textId="77777777" w:rsidR="00C33EC3" w:rsidRDefault="00F27D68">
      <w:pPr>
        <w:spacing w:line="36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C073AB" wp14:editId="75224DB2">
                <wp:simplePos x="0" y="0"/>
                <wp:positionH relativeFrom="column">
                  <wp:posOffset>371475</wp:posOffset>
                </wp:positionH>
                <wp:positionV relativeFrom="paragraph">
                  <wp:posOffset>19050</wp:posOffset>
                </wp:positionV>
                <wp:extent cx="4360545" cy="3266440"/>
                <wp:effectExtent l="0" t="0" r="1905" b="10160"/>
                <wp:wrapSquare wrapText="bothSides"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0545" cy="3266440"/>
                          <a:chOff x="5709" y="660"/>
                          <a:chExt cx="8603" cy="6769"/>
                        </a:xfrm>
                      </wpg:grpSpPr>
                      <pic:pic xmlns:pic="http://schemas.openxmlformats.org/drawingml/2006/picture">
                        <pic:nvPicPr>
                          <pic:cNvPr id="8" name="图片 8" descr="1c4e1d06fb89106038e2191c6b92b6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6135" y="814"/>
                            <a:ext cx="3740" cy="30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 descr="36b298d27d16d2ae693ebe017cf94f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184" y="740"/>
                            <a:ext cx="3911" cy="31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图片 11" descr="5375caff4af7ec45879a3d46167941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0154" y="3977"/>
                            <a:ext cx="4158" cy="34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 descr="430760e533cf8f5f466cfe4478390f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6185" y="4212"/>
                            <a:ext cx="3747" cy="314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5709" y="660"/>
                            <a:ext cx="370" cy="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9821" y="690"/>
                            <a:ext cx="385" cy="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761" y="3926"/>
                            <a:ext cx="345" cy="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9870" y="4031"/>
                            <a:ext cx="341" cy="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A9CC2A" id="组合 16" o:spid="_x0000_s1026" style="position:absolute;left:0;text-align:left;margin-left:29.25pt;margin-top:1.5pt;width:343.35pt;height:257.2pt;z-index:251659264" coordorigin="5709,660" coordsize="8603,67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" o:spid="_x0000_s1027" type="#_x0000_t75" alt="1c4e1d06fb89106038e2191c6b92b64" style="position:absolute;left:6135;top:814;width:3740;height:30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">
                  <v:imagedata r:id="rId16" o:title="1c4e1d06fb89106038e2191c6b92b64"/>
                </v:shape>
                <v:shape id="图片 9" o:spid="_x0000_s1028" type="#_x0000_t75" alt="36b298d27d16d2ae693ebe017cf94f8" style="position:absolute;left:10184;top:740;width:3911;height:31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">
                  <v:imagedata r:id="rId17" o:title="36b298d27d16d2ae693ebe017cf94f8"/>
                </v:shape>
                <v:shape id="图片 11" o:spid="_x0000_s1029" type="#_x0000_t75" alt="5375caff4af7ec45879a3d461679419" style="position:absolute;left:10154;top:3977;width:4158;height:34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">
                  <v:imagedata r:id="rId18" o:title="5375caff4af7ec45879a3d461679419"/>
                </v:shape>
                <v:shape id="图片 10" o:spid="_x0000_s1030" type="#_x0000_t75" alt="430760e533cf8f5f466cfe4478390f0" style="position:absolute;left:6185;top:4212;width:3747;height:3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">
                  <v:imagedata r:id="rId19" o:title="430760e533cf8f5f466cfe4478390f0"/>
                </v:shape>
                <v:shape id="图片 1" o:spid="_x0000_s1031" type="#_x0000_t75" style="position:absolute;left:5709;top:660;width:370;height:2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">
                  <v:imagedata r:id="rId20" o:title=""/>
                </v:shape>
                <v:shape id="图片 2" o:spid="_x0000_s1032" type="#_x0000_t75" style="position:absolute;left:9821;top:690;width:385;height: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">
                  <v:imagedata r:id="rId21" o:title=""/>
                </v:shape>
                <v:shape id="图片 3" o:spid="_x0000_s1033" type="#_x0000_t75" style="position:absolute;left:5761;top:3926;width:345;height:3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">
                  <v:imagedata r:id="rId22" o:title=""/>
                </v:shape>
                <v:shape id="图片 4" o:spid="_x0000_s1034" type="#_x0000_t75" style="position:absolute;left:9870;top:4031;width:341;height:2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">
                  <v:imagedata r:id="rId23" o:title=""/>
                </v:shape>
                <w10:wrap type="square"/>
              </v:group>
            </w:pict>
          </mc:Fallback>
        </mc:AlternateContent>
      </w:r>
    </w:p>
    <w:p w14:paraId="26F4E12C" w14:textId="77777777" w:rsidR="00C33EC3" w:rsidRDefault="00C33EC3">
      <w:pPr>
        <w:spacing w:line="360" w:lineRule="auto"/>
      </w:pPr>
    </w:p>
    <w:p w14:paraId="1B6F1D98" w14:textId="77777777" w:rsidR="00C33EC3" w:rsidRDefault="00C33EC3">
      <w:pPr>
        <w:spacing w:line="360" w:lineRule="auto"/>
      </w:pPr>
    </w:p>
    <w:p w14:paraId="10CF0413" w14:textId="77777777" w:rsidR="00C33EC3" w:rsidRDefault="00C33EC3">
      <w:pPr>
        <w:spacing w:line="360" w:lineRule="auto"/>
      </w:pPr>
    </w:p>
    <w:p w14:paraId="70DBF4B0" w14:textId="77777777" w:rsidR="00C33EC3" w:rsidRDefault="00C33EC3">
      <w:pPr>
        <w:spacing w:line="360" w:lineRule="auto"/>
      </w:pPr>
    </w:p>
    <w:p w14:paraId="4146EF16" w14:textId="77777777" w:rsidR="00C33EC3" w:rsidRDefault="00C33EC3">
      <w:pPr>
        <w:spacing w:line="360" w:lineRule="auto"/>
      </w:pPr>
    </w:p>
    <w:p w14:paraId="594EEF3D" w14:textId="77777777" w:rsidR="00C33EC3" w:rsidRDefault="00C33EC3">
      <w:pPr>
        <w:spacing w:line="360" w:lineRule="auto"/>
      </w:pPr>
    </w:p>
    <w:p w14:paraId="443CE59B" w14:textId="77777777" w:rsidR="00C33EC3" w:rsidRDefault="00C33EC3">
      <w:pPr>
        <w:spacing w:line="360" w:lineRule="auto"/>
      </w:pPr>
    </w:p>
    <w:p w14:paraId="6F413B1B" w14:textId="77777777" w:rsidR="00C33EC3" w:rsidRDefault="00C33EC3">
      <w:pPr>
        <w:spacing w:line="360" w:lineRule="auto"/>
      </w:pPr>
    </w:p>
    <w:p w14:paraId="348565CF" w14:textId="77777777" w:rsidR="00C33EC3" w:rsidRDefault="00C33EC3">
      <w:pPr>
        <w:spacing w:line="360" w:lineRule="auto"/>
      </w:pPr>
    </w:p>
    <w:p w14:paraId="7C9F785C" w14:textId="77777777" w:rsidR="00C33EC3" w:rsidRDefault="00C33EC3">
      <w:pPr>
        <w:spacing w:line="360" w:lineRule="auto"/>
      </w:pPr>
    </w:p>
    <w:p w14:paraId="0CD94A2D" w14:textId="77777777" w:rsidR="00C33EC3" w:rsidRDefault="00C33EC3">
      <w:pPr>
        <w:spacing w:line="360" w:lineRule="auto"/>
      </w:pPr>
    </w:p>
    <w:p w14:paraId="06FF516E" w14:textId="77777777" w:rsidR="00C33EC3" w:rsidRDefault="00F27D68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Fig 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1.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richines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</w:rPr>
        <w:t>divsity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dex of species at 97% similarity level: Chao index (A), Ace index (B), Shannon index (C) and Simpson index (D)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: basal diet; </w:t>
      </w:r>
      <w:r>
        <w:rPr>
          <w:rFonts w:ascii="Times New Roman" w:hAnsi="Times New Roman" w:cs="Times New Roman"/>
          <w:sz w:val="24"/>
        </w:rPr>
        <w:t>LBP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asal diet +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4000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g/kg</w:t>
      </w:r>
      <w:r>
        <w:rPr>
          <w:color w:val="000000" w:themeColor="text1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LBP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;</w:t>
      </w:r>
      <w:proofErr w:type="gram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BO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asal diet + </w:t>
      </w:r>
      <w:r>
        <w:rPr>
          <w:rFonts w:ascii="Times New Roman" w:eastAsia="宋体" w:hAnsi="Times New Roman" w:cs="Times New Roman"/>
          <w:sz w:val="24"/>
        </w:rPr>
        <w:t xml:space="preserve">20 mg/kg </w:t>
      </w:r>
      <w:proofErr w:type="spellStart"/>
      <w:r>
        <w:rPr>
          <w:rFonts w:ascii="Times New Roman" w:eastAsia="宋体" w:hAnsi="Times New Roman" w:cs="Times New Roman"/>
          <w:sz w:val="24"/>
        </w:rPr>
        <w:t>flavomyci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+50 mg/kg </w:t>
      </w:r>
      <w:r>
        <w:rPr>
          <w:rFonts w:ascii="Times New Roman" w:eastAsia="宋体" w:hAnsi="Times New Roman" w:cs="Times New Roman" w:hint="eastAsia"/>
          <w:sz w:val="24"/>
        </w:rPr>
        <w:t>quinoceton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Asterisks indicate statistical differences between different groups: * </w:t>
      </w:r>
      <w:r>
        <w:rPr>
          <w:rFonts w:ascii="Times New Roman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&lt;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0.05.</w:t>
      </w:r>
    </w:p>
    <w:p w14:paraId="0BE39B77" w14:textId="77777777" w:rsidR="00C33EC3" w:rsidRDefault="00C33EC3">
      <w:pPr>
        <w:spacing w:line="360" w:lineRule="auto"/>
      </w:pPr>
    </w:p>
    <w:p w14:paraId="35CFE80B" w14:textId="77777777" w:rsidR="00C33EC3" w:rsidRDefault="00C33EC3">
      <w:pPr>
        <w:spacing w:line="360" w:lineRule="auto"/>
      </w:pPr>
    </w:p>
    <w:p w14:paraId="0405B03D" w14:textId="77777777" w:rsidR="00C33EC3" w:rsidRDefault="00C33EC3">
      <w:pPr>
        <w:spacing w:line="360" w:lineRule="auto"/>
      </w:pPr>
    </w:p>
    <w:p w14:paraId="6946B726" w14:textId="77777777" w:rsidR="00C33EC3" w:rsidRDefault="00C33EC3">
      <w:pPr>
        <w:spacing w:line="360" w:lineRule="auto"/>
      </w:pPr>
    </w:p>
    <w:p w14:paraId="58ED2656" w14:textId="77777777" w:rsidR="00C33EC3" w:rsidRDefault="00C33EC3">
      <w:pPr>
        <w:spacing w:line="360" w:lineRule="auto"/>
      </w:pPr>
    </w:p>
    <w:p w14:paraId="1CE4A2E9" w14:textId="77777777" w:rsidR="00C33EC3" w:rsidRDefault="00C33EC3">
      <w:pPr>
        <w:spacing w:line="360" w:lineRule="auto"/>
      </w:pPr>
    </w:p>
    <w:p w14:paraId="0A4A8D2E" w14:textId="77777777" w:rsidR="00C33EC3" w:rsidRDefault="00C33EC3">
      <w:pPr>
        <w:spacing w:line="360" w:lineRule="auto"/>
      </w:pPr>
    </w:p>
    <w:p w14:paraId="6916CA97" w14:textId="77777777" w:rsidR="00C33EC3" w:rsidRDefault="00C33EC3">
      <w:pPr>
        <w:spacing w:line="360" w:lineRule="auto"/>
      </w:pPr>
    </w:p>
    <w:p w14:paraId="2A66FB7E" w14:textId="77777777" w:rsidR="00C33EC3" w:rsidRDefault="00C33EC3">
      <w:pPr>
        <w:spacing w:line="360" w:lineRule="auto"/>
      </w:pPr>
    </w:p>
    <w:p w14:paraId="4BCAD52F" w14:textId="77777777" w:rsidR="00C33EC3" w:rsidRDefault="00C33EC3">
      <w:pPr>
        <w:spacing w:line="360" w:lineRule="auto"/>
      </w:pPr>
    </w:p>
    <w:p w14:paraId="3F613FB2" w14:textId="77777777" w:rsidR="00C33EC3" w:rsidRDefault="00C33EC3">
      <w:pPr>
        <w:spacing w:line="360" w:lineRule="auto"/>
      </w:pPr>
    </w:p>
    <w:p w14:paraId="10D55E6B" w14:textId="77777777" w:rsidR="00C33EC3" w:rsidRDefault="00C33EC3">
      <w:pPr>
        <w:spacing w:line="360" w:lineRule="auto"/>
      </w:pPr>
    </w:p>
    <w:p w14:paraId="6493DEAC" w14:textId="77777777" w:rsidR="00C33EC3" w:rsidRDefault="00C33EC3">
      <w:pPr>
        <w:spacing w:line="360" w:lineRule="auto"/>
      </w:pPr>
    </w:p>
    <w:p w14:paraId="17D26858" w14:textId="77777777" w:rsidR="00C33EC3" w:rsidRDefault="00F27D68">
      <w:pPr>
        <w:spacing w:line="36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00B990E" wp14:editId="17FB7D70">
                <wp:simplePos x="0" y="0"/>
                <wp:positionH relativeFrom="column">
                  <wp:posOffset>1092835</wp:posOffset>
                </wp:positionH>
                <wp:positionV relativeFrom="paragraph">
                  <wp:posOffset>4445</wp:posOffset>
                </wp:positionV>
                <wp:extent cx="3221355" cy="2044065"/>
                <wp:effectExtent l="0" t="0" r="17145" b="13335"/>
                <wp:wrapSquare wrapText="bothSides"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1355" cy="2044065"/>
                          <a:chOff x="7720" y="15174"/>
                          <a:chExt cx="5073" cy="3219"/>
                        </a:xfrm>
                      </wpg:grpSpPr>
                      <pic:pic xmlns:pic="http://schemas.openxmlformats.org/drawingml/2006/picture">
                        <pic:nvPicPr>
                          <pic:cNvPr id="6" name="图片 6" descr="g__Escherichia-Shigella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rcRect l="24082" r="5810"/>
                          <a:stretch>
                            <a:fillRect/>
                          </a:stretch>
                        </pic:blipFill>
                        <pic:spPr>
                          <a:xfrm>
                            <a:off x="7809" y="15174"/>
                            <a:ext cx="4984" cy="1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 descr="f__Enterococcaceae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rcRect l="23628" r="7130"/>
                          <a:stretch>
                            <a:fillRect/>
                          </a:stretch>
                        </pic:blipFill>
                        <pic:spPr>
                          <a:xfrm>
                            <a:off x="7720" y="16834"/>
                            <a:ext cx="5069" cy="15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DEA7FE" id="组合 19" o:spid="_x0000_s1026" style="position:absolute;left:0;text-align:left;margin-left:86.05pt;margin-top:.35pt;width:253.65pt;height:160.95pt;z-index:251660288" coordorigin="7720,15174" coordsize="5073,32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">
                <v:shape id="图片 6" o:spid="_x0000_s1027" type="#_x0000_t75" alt="g__Escherichia-Shigella" style="position:absolute;left:7809;top:15174;width:4984;height:15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">
                  <v:imagedata r:id="rId26" o:title="g__Escherichia-Shigella" cropleft="15782f" cropright="3808f"/>
                </v:shape>
                <v:shape id="图片 7" o:spid="_x0000_s1028" type="#_x0000_t75" alt="f__Enterococcaceae" style="position:absolute;left:7720;top:16834;width:5069;height:1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">
                  <v:imagedata r:id="rId27" o:title="f__Enterococcaceae" cropleft="15485f" cropright="4673f"/>
                </v:shape>
                <w10:wrap type="square"/>
              </v:group>
            </w:pict>
          </mc:Fallback>
        </mc:AlternateContent>
      </w:r>
    </w:p>
    <w:p w14:paraId="7DF9B51B" w14:textId="77777777" w:rsidR="00C33EC3" w:rsidRDefault="00C33EC3">
      <w:pPr>
        <w:spacing w:line="360" w:lineRule="auto"/>
      </w:pPr>
    </w:p>
    <w:p w14:paraId="6FA5D566" w14:textId="77777777" w:rsidR="00C33EC3" w:rsidRDefault="00C33EC3">
      <w:pPr>
        <w:spacing w:line="360" w:lineRule="auto"/>
      </w:pPr>
    </w:p>
    <w:p w14:paraId="47F8AF5A" w14:textId="77777777" w:rsidR="00C33EC3" w:rsidRDefault="00C33EC3">
      <w:pPr>
        <w:spacing w:line="360" w:lineRule="auto"/>
      </w:pPr>
    </w:p>
    <w:p w14:paraId="2A6BEEEE" w14:textId="77777777" w:rsidR="00C33EC3" w:rsidRDefault="00C33EC3">
      <w:pPr>
        <w:spacing w:line="360" w:lineRule="auto"/>
      </w:pPr>
    </w:p>
    <w:p w14:paraId="09B9F522" w14:textId="77777777" w:rsidR="00C33EC3" w:rsidRDefault="00C33EC3">
      <w:pPr>
        <w:spacing w:line="360" w:lineRule="auto"/>
      </w:pPr>
    </w:p>
    <w:p w14:paraId="3DFDD692" w14:textId="77777777" w:rsidR="00C33EC3" w:rsidRDefault="00C33EC3">
      <w:pPr>
        <w:spacing w:line="360" w:lineRule="auto"/>
      </w:pPr>
    </w:p>
    <w:p w14:paraId="4E1D61E0" w14:textId="77777777" w:rsidR="00C33EC3" w:rsidRDefault="00C33EC3">
      <w:pPr>
        <w:spacing w:line="360" w:lineRule="auto"/>
      </w:pPr>
    </w:p>
    <w:p w14:paraId="5840A91D" w14:textId="77777777" w:rsidR="00C33EC3" w:rsidRDefault="00F27D6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Fig 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Comparative analysis of 3 most relative abundances of gut microbiota. Kruskal–Wallis test followed by Tukey test was used to evaluate the statistical significance. Asterisks express statistical differences between different groups: *0.01 &lt; </w:t>
      </w:r>
      <w:r>
        <w:rPr>
          <w:rFonts w:ascii="Times New Roman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eastAsiaTheme="majorEastAsia" w:hAnsi="Times New Roman" w:cs="Times New Roman"/>
          <w:i/>
          <w:color w:val="000000" w:themeColor="text1"/>
          <w:sz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≤ 0.05, **0.001 &lt; </w:t>
      </w:r>
      <w:r>
        <w:rPr>
          <w:rFonts w:ascii="Times New Roman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≤ 0.01, *** </w:t>
      </w:r>
      <w:r>
        <w:rPr>
          <w:rFonts w:ascii="Times New Roman" w:hAnsi="Times New Roman" w:cs="Times New Roman"/>
          <w:i/>
          <w:color w:val="000000" w:themeColor="text1"/>
          <w:sz w:val="24"/>
        </w:rPr>
        <w:t>P</w:t>
      </w:r>
      <w:r>
        <w:rPr>
          <w:rFonts w:ascii="Times New Roman" w:eastAsiaTheme="majorEastAsia" w:hAnsi="Times New Roman" w:cs="Times New Roman"/>
          <w:color w:val="000000" w:themeColor="text1"/>
          <w:sz w:val="24"/>
        </w:rPr>
        <w:t xml:space="preserve"> ≤ 0.001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: basal diet; </w:t>
      </w:r>
      <w:r>
        <w:rPr>
          <w:rFonts w:ascii="Times New Roman" w:hAnsi="Times New Roman" w:cs="Times New Roman"/>
          <w:sz w:val="24"/>
        </w:rPr>
        <w:t>LBP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asal diet +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4000m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g/kg</w:t>
      </w:r>
      <w:r>
        <w:rPr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BP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>ABO: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basal diet + </w:t>
      </w:r>
      <w:r>
        <w:rPr>
          <w:rFonts w:ascii="Times New Roman" w:eastAsia="宋体" w:hAnsi="Times New Roman" w:cs="Times New Roman"/>
          <w:sz w:val="24"/>
        </w:rPr>
        <w:t xml:space="preserve">20 mg/kg </w:t>
      </w:r>
      <w:proofErr w:type="spellStart"/>
      <w:r>
        <w:rPr>
          <w:rFonts w:ascii="Times New Roman" w:eastAsia="宋体" w:hAnsi="Times New Roman" w:cs="Times New Roman"/>
          <w:sz w:val="24"/>
        </w:rPr>
        <w:t>flavomycin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+50 mg/kg </w:t>
      </w:r>
      <w:r>
        <w:rPr>
          <w:rFonts w:ascii="Times New Roman" w:eastAsia="宋体" w:hAnsi="Times New Roman" w:cs="Times New Roman" w:hint="eastAsia"/>
          <w:sz w:val="24"/>
        </w:rPr>
        <w:t>quinoceton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3A4961A" w14:textId="77777777" w:rsidR="00BB6ADA" w:rsidRDefault="00BB6ADA">
      <w:pPr>
        <w:spacing w:line="360" w:lineRule="auto"/>
      </w:pPr>
    </w:p>
    <w:p w14:paraId="1C1F31BF" w14:textId="77777777" w:rsidR="00BB6ADA" w:rsidRDefault="00BB6ADA">
      <w:pPr>
        <w:spacing w:line="360" w:lineRule="auto"/>
      </w:pPr>
    </w:p>
    <w:p w14:paraId="73C43F1B" w14:textId="77777777" w:rsidR="00BB6ADA" w:rsidRPr="009F17EB" w:rsidRDefault="00BB6ADA">
      <w:pPr>
        <w:spacing w:line="360" w:lineRule="auto"/>
      </w:pPr>
    </w:p>
    <w:p w14:paraId="4AB5DD07" w14:textId="77777777" w:rsidR="00BB6ADA" w:rsidRDefault="00BB6ADA">
      <w:pPr>
        <w:spacing w:line="360" w:lineRule="auto"/>
      </w:pPr>
    </w:p>
    <w:p w14:paraId="3DED36E0" w14:textId="77777777" w:rsidR="00BB6ADA" w:rsidRDefault="00BB6ADA">
      <w:pPr>
        <w:spacing w:line="360" w:lineRule="auto"/>
      </w:pPr>
    </w:p>
    <w:p w14:paraId="505F0757" w14:textId="77777777" w:rsidR="00BB6ADA" w:rsidRDefault="00BB6ADA">
      <w:pPr>
        <w:spacing w:line="360" w:lineRule="auto"/>
      </w:pPr>
    </w:p>
    <w:p w14:paraId="68A977E2" w14:textId="77777777" w:rsidR="00BB6ADA" w:rsidRDefault="00BB6ADA">
      <w:pPr>
        <w:spacing w:line="360" w:lineRule="auto"/>
      </w:pPr>
    </w:p>
    <w:p w14:paraId="48690CCA" w14:textId="77777777" w:rsidR="00BB6ADA" w:rsidRDefault="00BB6ADA">
      <w:pPr>
        <w:spacing w:line="360" w:lineRule="auto"/>
      </w:pPr>
    </w:p>
    <w:p w14:paraId="011C8C9C" w14:textId="77777777" w:rsidR="00BB6ADA" w:rsidRDefault="00BB6ADA">
      <w:pPr>
        <w:spacing w:line="360" w:lineRule="auto"/>
      </w:pPr>
    </w:p>
    <w:p w14:paraId="3F4AED60" w14:textId="77777777" w:rsidR="00BB6ADA" w:rsidRDefault="00BB6ADA">
      <w:pPr>
        <w:spacing w:line="360" w:lineRule="auto"/>
      </w:pPr>
    </w:p>
    <w:p w14:paraId="38815843" w14:textId="77777777" w:rsidR="00BB6ADA" w:rsidRDefault="00BB6ADA">
      <w:pPr>
        <w:spacing w:line="360" w:lineRule="auto"/>
      </w:pPr>
    </w:p>
    <w:p w14:paraId="5523E638" w14:textId="77777777" w:rsidR="00BB6ADA" w:rsidRDefault="00BB6ADA">
      <w:pPr>
        <w:spacing w:line="360" w:lineRule="auto"/>
      </w:pPr>
    </w:p>
    <w:p w14:paraId="5D43D10D" w14:textId="77777777" w:rsidR="00BB6ADA" w:rsidRDefault="00BB6ADA">
      <w:pPr>
        <w:spacing w:line="360" w:lineRule="auto"/>
      </w:pPr>
    </w:p>
    <w:p w14:paraId="0DB7D058" w14:textId="77777777" w:rsidR="00BB6ADA" w:rsidRDefault="00BB6ADA">
      <w:pPr>
        <w:spacing w:line="360" w:lineRule="auto"/>
      </w:pPr>
    </w:p>
    <w:sectPr w:rsidR="00BB6ADA" w:rsidSect="00FD0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E2BA" w14:textId="77777777" w:rsidR="00F82FA0" w:rsidRDefault="00F82FA0" w:rsidP="00BB6ADA">
      <w:r>
        <w:separator/>
      </w:r>
    </w:p>
  </w:endnote>
  <w:endnote w:type="continuationSeparator" w:id="0">
    <w:p w14:paraId="7D3F658D" w14:textId="77777777" w:rsidR="00F82FA0" w:rsidRDefault="00F82FA0" w:rsidP="00BB6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802E3" w14:textId="77777777" w:rsidR="00F82FA0" w:rsidRDefault="00F82FA0" w:rsidP="00BB6ADA">
      <w:r>
        <w:separator/>
      </w:r>
    </w:p>
  </w:footnote>
  <w:footnote w:type="continuationSeparator" w:id="0">
    <w:p w14:paraId="03FA6721" w14:textId="77777777" w:rsidR="00F82FA0" w:rsidRDefault="00F82FA0" w:rsidP="00BB6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C3"/>
    <w:rsid w:val="004F712D"/>
    <w:rsid w:val="005D70A8"/>
    <w:rsid w:val="009F17EB"/>
    <w:rsid w:val="00BB6ADA"/>
    <w:rsid w:val="00C33EC3"/>
    <w:rsid w:val="00E34704"/>
    <w:rsid w:val="00F27D68"/>
    <w:rsid w:val="00F82FA0"/>
    <w:rsid w:val="00FD0185"/>
    <w:rsid w:val="1D956A6E"/>
    <w:rsid w:val="2BEA5D6D"/>
    <w:rsid w:val="5FC179AD"/>
    <w:rsid w:val="69125190"/>
    <w:rsid w:val="716617ED"/>
    <w:rsid w:val="7A29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1D84D01"/>
  <w15:docId w15:val="{3E23B5C7-6F1A-4698-9F41-ABAB6431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F27D68"/>
  </w:style>
  <w:style w:type="paragraph" w:styleId="a4">
    <w:name w:val="header"/>
    <w:basedOn w:val="a"/>
    <w:link w:val="a5"/>
    <w:rsid w:val="00BB6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B6ADA"/>
    <w:rPr>
      <w:kern w:val="2"/>
      <w:sz w:val="18"/>
      <w:szCs w:val="18"/>
    </w:rPr>
  </w:style>
  <w:style w:type="paragraph" w:styleId="a6">
    <w:name w:val="footer"/>
    <w:basedOn w:val="a"/>
    <w:link w:val="a7"/>
    <w:rsid w:val="00BB6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B6A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C94BF9-EBCF-41AB-B211-AD9A3CAD9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</cp:lastModifiedBy>
  <cp:revision>2</cp:revision>
  <dcterms:created xsi:type="dcterms:W3CDTF">2022-01-07T12:57:00Z</dcterms:created>
  <dcterms:modified xsi:type="dcterms:W3CDTF">2022-01-0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12FA1D48D9B4FE0A67156BEBC3C5183</vt:lpwstr>
  </property>
</Properties>
</file>